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1. Five-year breast cancer-specific mortality (subgroup analyses).</w:t>
      </w:r>
    </w:p>
    <w:tbl>
      <w:tblPr>
        <w:tblW w:w="129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619"/>
        <w:gridCol w:w="1620"/>
        <w:gridCol w:w="1619"/>
        <w:gridCol w:w="1619"/>
        <w:gridCol w:w="1620"/>
        <w:gridCol w:w="1619"/>
        <w:gridCol w:w="1620"/>
      </w:tblGrid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ubgroup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S Group</w:t>
            </w:r>
          </w:p>
        </w:tc>
        <w:tc>
          <w:tcPr>
            <w:tcW w:w="4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de-negative</w:t>
              <w:br/>
              <w:t>(N=40,134)</w:t>
            </w:r>
          </w:p>
        </w:tc>
        <w:tc>
          <w:tcPr>
            <w:tcW w:w="48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Node-positive [N+(mic,1-3)]</w:t>
              <w:br/>
              <w:t>(N=4,691)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-year BCSM (SE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og-rank </w:t>
              <w:br/>
              <w:t>p-valu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 (%)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-year BCSM (SE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og-rank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29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Age, years</w:t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4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82 (1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 (0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 (1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1.60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54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37 (1.6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 (0.22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 (1.3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1 (0.4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.2 (3.23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 (0.4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1 (9.86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40-4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185 (12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 (0.09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7 (10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 (0.99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550 (8.8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1 (0.2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5 (6.1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 (0.54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15 (1.5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0 (0.83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 (1.3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0 (7.34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50-5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799 (16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2 (0.07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7 (16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 (0.81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25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924 (12.3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3 (0.2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5 (11.0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 (1.84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21 (2.5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.1 (0.82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3 (2.2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5 (9.06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60-6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471 (16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6 (0.14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7 (17.6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 (0.19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438 (11.1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3 (0.2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1 (10.7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2.0 (1.0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04 (2.5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.2 (1.02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0 (1.9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5 (7.6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70-7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60 (5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.2 (0.43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4 (9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0.92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39 (3.6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.3 (0.58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7 (5.7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53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74 (0.9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.4 (3.07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 (1.0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4 (7.3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>
                <w:rFonts w:cs="Calibri"/>
              </w:rPr>
              <w:t xml:space="preserve"> </w:t>
            </w:r>
            <w:r>
              <w:rPr/>
              <w:t>8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63 (0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4 (0.39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 (1.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22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4 (0.4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.3 (2.53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 (0.8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 (3.17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7 (0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.6 (8.77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 (0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3 (19.25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9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umor grade</w:t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ll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21 (19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 (0.09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38 (20.4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63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8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34 (9.1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18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380 (8.3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 (0.84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3 (0.4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 (1.68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 (0.3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oderat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681 (30.0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09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56 (31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 (0.53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6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74 (21.0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17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32 (20.3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 (1.04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80 (3.0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 (0.9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 (2.8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9 (3.0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oo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1860 (4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 (0.25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9 (5.2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17 (7.7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 (0.48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4 (7.1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 (1.74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27 (4.7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 (0.7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9 (3.9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.7 (7.59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9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umor size (mm)</w:t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≤</w:t>
            </w:r>
            <w:r>
              <w:rPr/>
              <w:t>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6 (1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27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9 (1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 (4.08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6 (1.1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1.3 (0.7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6 (1.2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9 (0.2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 (1.8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 (0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3 (27.2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gt;5 to 1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00 (12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 (0.09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3 (9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98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56 (8.4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22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3 (5.2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1.24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8 (1.2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 (1.0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 (0.5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gt;10 to 2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11462 (28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 (0.07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68 (29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49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020 (20.1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18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9 (17.5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 (0.7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18 (4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 (0.6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5 (3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 (3.45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gt;20 to 4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02 (10.0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21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4 (14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54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99 (7.3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color w:val="000000"/>
              </w:rPr>
              <w:t>2.5 (0.43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3 (9.7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 (2.0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46 (2.4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2 (1.4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4 (2.9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.1 (10.47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gt;40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0 (1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 (1.55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 (2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 (1.94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93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2 (0.8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0 (2.23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6 (1.8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 (4.16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2 (0.2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2 (4.3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 (0.4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.1 (20.73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9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Race</w:t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hit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372 (46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07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22 (49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 (0.39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710 (31.9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 (0.1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33 (30.7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 (0.75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02 (6.5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 (0.61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6 (5.7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 (4.21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Black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72 (3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28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8 (3.8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 (0.56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17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99 (2.8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 (0.58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9 (2.5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1.1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9 (0.8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7 (2.17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 (0.7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7 (8.31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Othe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96 (4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 (0.15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3 (3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 (1.53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27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47 (3.1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 (0.3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0 (2.4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 (0.9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8 (0.7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7 (1.89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 (0.6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95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ocioeconomic quintile</w:t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owes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18 (6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24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9 (6.7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 (1.22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78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61 (4.0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 (0.5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2 (3.5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 (1.16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8 (1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 (1.8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 (0.8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 (9.96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cond lowes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99 (8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 (0.16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3 (8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 (1.34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36 (5.4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 (0.3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9 (5.6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 (0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9 (1.3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 (1.57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1 (1.1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8 (14.7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iddl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76 (10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16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8 (10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 (0.90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29 (6.9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 (0.35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9 (6.3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 (1.3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7 (1.5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 (1.34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 (1.3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9 (5.11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Second highes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53 (12.5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13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0 (13.9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95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30 (8.9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26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6 (8.8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 (1.0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15 (1.8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 (1.21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 (1.6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.5 (10.82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Highes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&l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70 (17.1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 (0.10)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45 (18.3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(0.26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9</w:t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18-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47 (12.5)</w:t>
            </w:r>
          </w:p>
        </w:tc>
        <w:tc>
          <w:tcPr>
            <w:tcW w:w="161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24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0 (11.3)</w:t>
            </w:r>
          </w:p>
        </w:tc>
        <w:tc>
          <w:tcPr>
            <w:tcW w:w="1619" w:type="dxa"/>
            <w:tcBorders>
              <w:lef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 (1.47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≥</w:t>
            </w:r>
            <w:r>
              <w:rPr/>
              <w:t>3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19 (2.3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 (0.84)</w:t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 (2.2)</w:t>
            </w:r>
          </w:p>
        </w:tc>
        <w:tc>
          <w:tcPr>
            <w:tcW w:w="16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4 (5.28)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Among patients in the cohort with nonmissing information.</w:t>
      </w:r>
    </w:p>
    <w:p>
      <w:pPr>
        <w:pStyle w:val="Normal"/>
        <w:spacing w:lineRule="auto" w:line="480" w:before="0" w:after="160"/>
        <w:rPr/>
      </w:pPr>
      <w:r>
        <w:rPr/>
        <w:t>BCSM, breast cancer-specific mortality; [N+(mic,1-3)], node-positive (micrometastases and up to three positive nodes); RS, Recurrence Score result; SE, standard erro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2T06:31:00Z</dcterms:created>
  <dc:creator>Anna Lau</dc:creator>
  <dc:description/>
  <cp:keywords/>
  <dc:language>en-US</dc:language>
  <cp:lastModifiedBy>R.Vijitha</cp:lastModifiedBy>
  <dcterms:modified xsi:type="dcterms:W3CDTF">2016-06-02T06:31:00Z</dcterms:modified>
  <cp:revision>2</cp:revision>
  <dc:subject/>
  <dc:title/>
</cp:coreProperties>
</file>